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C19F6" w14:textId="6A7592F5" w:rsidR="000B3682" w:rsidRPr="00E33F9E" w:rsidRDefault="000B3682" w:rsidP="000B3682">
      <w:pPr>
        <w:widowControl/>
        <w:spacing w:before="240" w:after="240"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33F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 Table. Dice coefficients of various deep</w:t>
      </w:r>
      <w:r w:rsidR="004A2FC1" w:rsidRPr="00E33F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33F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earning methods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262"/>
        <w:gridCol w:w="1558"/>
        <w:gridCol w:w="1558"/>
        <w:gridCol w:w="1558"/>
        <w:gridCol w:w="1558"/>
        <w:tblGridChange w:id="0">
          <w:tblGrid>
            <w:gridCol w:w="2262"/>
            <w:gridCol w:w="1558"/>
            <w:gridCol w:w="1558"/>
            <w:gridCol w:w="1558"/>
            <w:gridCol w:w="1558"/>
          </w:tblGrid>
        </w:tblGridChange>
      </w:tblGrid>
      <w:tr w:rsidR="00E33F9E" w:rsidRPr="00E33F9E" w14:paraId="54EB4394" w14:textId="77777777" w:rsidTr="00033E76">
        <w:tc>
          <w:tcPr>
            <w:tcW w:w="133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1FB73C" w14:textId="77777777" w:rsidR="000B3682" w:rsidRPr="00E33F9E" w:rsidRDefault="000B3682" w:rsidP="000B3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C56958" w14:textId="61078EE4" w:rsidR="000B3682" w:rsidRPr="00E33F9E" w:rsidRDefault="000B3682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-Net</w:t>
            </w:r>
          </w:p>
        </w:tc>
        <w:tc>
          <w:tcPr>
            <w:tcW w:w="91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6701B3" w14:textId="0082C3A5" w:rsidR="000B3682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CN</w:t>
            </w:r>
          </w:p>
        </w:tc>
        <w:tc>
          <w:tcPr>
            <w:tcW w:w="91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B91ABA" w14:textId="25017D7B" w:rsidR="000B3682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Net</w:t>
            </w:r>
          </w:p>
        </w:tc>
        <w:tc>
          <w:tcPr>
            <w:tcW w:w="91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431E39" w14:textId="6E5C71E5" w:rsidR="000B3682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epLab v3</w:t>
            </w:r>
          </w:p>
        </w:tc>
      </w:tr>
      <w:tr w:rsidR="00E33F9E" w:rsidRPr="00E33F9E" w14:paraId="379141A1" w14:textId="77777777" w:rsidTr="00033E76">
        <w:tc>
          <w:tcPr>
            <w:tcW w:w="1332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8C5A8F" w14:textId="1138A3D5" w:rsidR="000B3682" w:rsidRPr="00E33F9E" w:rsidRDefault="00982BE8" w:rsidP="000B3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stitium</w:t>
            </w:r>
          </w:p>
        </w:tc>
        <w:tc>
          <w:tcPr>
            <w:tcW w:w="91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7AF8F8" w14:textId="647616AC" w:rsidR="000B3682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91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ADED7B" w14:textId="5E497105" w:rsidR="000B3682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91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7C41AD" w14:textId="602BF9D2" w:rsidR="000B3682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91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F07A51" w14:textId="2A69D475" w:rsidR="000B3682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</w:tr>
      <w:tr w:rsidR="00E33F9E" w:rsidRPr="00E33F9E" w14:paraId="06FE69C7" w14:textId="77777777" w:rsidTr="00033E76">
        <w:tc>
          <w:tcPr>
            <w:tcW w:w="133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8F8CE9" w14:textId="29FE7CF1" w:rsidR="000B3682" w:rsidRPr="00E33F9E" w:rsidRDefault="00982BE8" w:rsidP="000B3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omeruli</w:t>
            </w:r>
          </w:p>
        </w:tc>
        <w:tc>
          <w:tcPr>
            <w:tcW w:w="91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1DB52A" w14:textId="5C1A9B09" w:rsidR="000B3682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91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BBE307" w14:textId="0B86B266" w:rsidR="000B3682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91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01440F" w14:textId="255BFF9E" w:rsidR="000B3682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91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9CB5FD" w14:textId="72399BA6" w:rsidR="000B3682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</w:tr>
      <w:tr w:rsidR="00E33F9E" w:rsidRPr="00E33F9E" w14:paraId="091BC765" w14:textId="77777777" w:rsidTr="00033E76">
        <w:tc>
          <w:tcPr>
            <w:tcW w:w="133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2CB9FA" w14:textId="4793DCAB" w:rsidR="000B3682" w:rsidRPr="00E33F9E" w:rsidRDefault="00982BE8" w:rsidP="000B3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ximal tubules</w:t>
            </w:r>
          </w:p>
        </w:tc>
        <w:tc>
          <w:tcPr>
            <w:tcW w:w="91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E79EFB" w14:textId="49AF7737" w:rsidR="000B3682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91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CB0A5B" w14:textId="4B54A7F6" w:rsidR="000B3682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91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59129C" w14:textId="45307ABC" w:rsidR="000B3682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91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2BC46F" w14:textId="40420AA9" w:rsidR="000B3682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</w:tr>
      <w:tr w:rsidR="00E33F9E" w:rsidRPr="00E33F9E" w14:paraId="60024F22" w14:textId="77777777" w:rsidTr="00033E76">
        <w:tc>
          <w:tcPr>
            <w:tcW w:w="133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BD24EB" w14:textId="3E503F9F" w:rsidR="000B3682" w:rsidRPr="00E33F9E" w:rsidRDefault="00982BE8" w:rsidP="000B3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tal tubules</w:t>
            </w:r>
          </w:p>
        </w:tc>
        <w:tc>
          <w:tcPr>
            <w:tcW w:w="91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3DF9D4" w14:textId="3534F518" w:rsidR="000B3682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91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A6052B" w14:textId="0E19E554" w:rsidR="000B3682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91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212394" w14:textId="6B002C77" w:rsidR="000B3682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91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5EC041" w14:textId="2365289B" w:rsidR="000B3682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</w:tr>
      <w:tr w:rsidR="00E33F9E" w:rsidRPr="00E33F9E" w14:paraId="7460816D" w14:textId="77777777" w:rsidTr="00033E76">
        <w:tc>
          <w:tcPr>
            <w:tcW w:w="133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A2BD2B" w14:textId="24BDBEC8" w:rsidR="000B3682" w:rsidRPr="00E33F9E" w:rsidRDefault="00982BE8" w:rsidP="000B3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eries</w:t>
            </w:r>
          </w:p>
        </w:tc>
        <w:tc>
          <w:tcPr>
            <w:tcW w:w="91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3FF117" w14:textId="21E1542E" w:rsidR="000B3682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91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10CA5C" w14:textId="0D37E138" w:rsidR="000B3682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91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2FFE72" w14:textId="26FE4438" w:rsidR="000B3682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91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4118C7" w14:textId="0817A1D2" w:rsidR="000B3682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</w:tr>
      <w:tr w:rsidR="00E33F9E" w:rsidRPr="00E33F9E" w14:paraId="0C642904" w14:textId="77777777" w:rsidTr="00033E76">
        <w:tc>
          <w:tcPr>
            <w:tcW w:w="133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522B9C" w14:textId="074B3E9B" w:rsidR="000B3682" w:rsidRPr="00E33F9E" w:rsidRDefault="00982BE8" w:rsidP="000B3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bulitis</w:t>
            </w:r>
          </w:p>
        </w:tc>
        <w:tc>
          <w:tcPr>
            <w:tcW w:w="91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5FC0A3" w14:textId="63CBBBAC" w:rsidR="000B3682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91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6DF332" w14:textId="7C455F7A" w:rsidR="000B3682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91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17B807" w14:textId="5373B41A" w:rsidR="000B3682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91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FBCFEA" w14:textId="19F5DB57" w:rsidR="000B3682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E33F9E" w:rsidRPr="00E33F9E" w14:paraId="51497999" w14:textId="77777777" w:rsidTr="00033E76">
        <w:tc>
          <w:tcPr>
            <w:tcW w:w="133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862C3B" w14:textId="6B8B931F" w:rsidR="000B3682" w:rsidRPr="00E33F9E" w:rsidRDefault="00982BE8" w:rsidP="000B3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generated tubules</w:t>
            </w:r>
          </w:p>
        </w:tc>
        <w:tc>
          <w:tcPr>
            <w:tcW w:w="91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5BD2F7" w14:textId="21C6F3C4" w:rsidR="000B3682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91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B90732" w14:textId="6BF7B530" w:rsidR="000B3682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91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561594" w14:textId="5A7AF5AF" w:rsidR="000B3682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91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86B7E4" w14:textId="6AB9D177" w:rsidR="000B3682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</w:tr>
      <w:tr w:rsidR="00E33F9E" w:rsidRPr="00E33F9E" w14:paraId="1DFCE8A4" w14:textId="77777777" w:rsidTr="007A2449">
        <w:tc>
          <w:tcPr>
            <w:tcW w:w="133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C2D6AC8" w14:textId="11266D00" w:rsidR="00982BE8" w:rsidRPr="00E33F9E" w:rsidRDefault="00982BE8" w:rsidP="000B3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rophied tubules</w:t>
            </w:r>
          </w:p>
        </w:tc>
        <w:tc>
          <w:tcPr>
            <w:tcW w:w="91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5663480" w14:textId="6BB92A80" w:rsidR="00982BE8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91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CF8F507" w14:textId="4E231107" w:rsidR="00982BE8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91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5DD0846" w14:textId="753E5B08" w:rsidR="00982BE8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91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B9353A6" w14:textId="346A3A63" w:rsidR="00982BE8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</w:tr>
      <w:tr w:rsidR="00F43A0D" w:rsidRPr="00E33F9E" w14:paraId="58BD82B2" w14:textId="77777777" w:rsidTr="00F43A0D">
        <w:tc>
          <w:tcPr>
            <w:tcW w:w="1332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0EBE4C" w14:textId="03AD43DE" w:rsidR="00982BE8" w:rsidRPr="00E33F9E" w:rsidRDefault="00982BE8" w:rsidP="000B3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e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A72913" w14:textId="0150C34A" w:rsidR="00982BE8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DF91F9" w14:textId="2C5901C1" w:rsidR="00982BE8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EFCFA7" w14:textId="63F5A62C" w:rsidR="00982BE8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FE1D79" w14:textId="57F5D502" w:rsidR="00982BE8" w:rsidRPr="00E33F9E" w:rsidRDefault="00982BE8" w:rsidP="00982B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3F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</w:tr>
    </w:tbl>
    <w:p w14:paraId="4BDF627D" w14:textId="7EEA58C3" w:rsidR="00C06324" w:rsidRPr="00E33F9E" w:rsidRDefault="00C06324" w:rsidP="000B36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C06324" w:rsidRPr="00E33F9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F79B7" w14:textId="77777777" w:rsidR="00DF0806" w:rsidRDefault="00DF0806" w:rsidP="00E33F9E">
      <w:r>
        <w:separator/>
      </w:r>
    </w:p>
  </w:endnote>
  <w:endnote w:type="continuationSeparator" w:id="0">
    <w:p w14:paraId="7871ADB1" w14:textId="77777777" w:rsidR="00DF0806" w:rsidRDefault="00DF0806" w:rsidP="00E33F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29833" w14:textId="77777777" w:rsidR="00DF0806" w:rsidRDefault="00DF0806" w:rsidP="00E33F9E">
      <w:r>
        <w:separator/>
      </w:r>
    </w:p>
  </w:footnote>
  <w:footnote w:type="continuationSeparator" w:id="0">
    <w:p w14:paraId="65B3FBA9" w14:textId="77777777" w:rsidR="00DF0806" w:rsidRDefault="00DF0806" w:rsidP="00E33F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682"/>
    <w:rsid w:val="00033E76"/>
    <w:rsid w:val="000A6A3B"/>
    <w:rsid w:val="000B3682"/>
    <w:rsid w:val="004A2FC1"/>
    <w:rsid w:val="007A2449"/>
    <w:rsid w:val="007D3BC4"/>
    <w:rsid w:val="00982BE8"/>
    <w:rsid w:val="00B97C09"/>
    <w:rsid w:val="00C06324"/>
    <w:rsid w:val="00CA00CA"/>
    <w:rsid w:val="00DF0806"/>
    <w:rsid w:val="00E33F9E"/>
    <w:rsid w:val="00F43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5705CF"/>
  <w15:chartTrackingRefBased/>
  <w15:docId w15:val="{9B340ADA-6B3E-44F0-BB97-9A4E70C3B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36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36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4A2FC1"/>
  </w:style>
  <w:style w:type="paragraph" w:styleId="a5">
    <w:name w:val="header"/>
    <w:basedOn w:val="a"/>
    <w:link w:val="a6"/>
    <w:uiPriority w:val="99"/>
    <w:unhideWhenUsed/>
    <w:rsid w:val="00E33F9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33F9E"/>
  </w:style>
  <w:style w:type="paragraph" w:styleId="a7">
    <w:name w:val="footer"/>
    <w:basedOn w:val="a"/>
    <w:link w:val="a8"/>
    <w:uiPriority w:val="99"/>
    <w:unhideWhenUsed/>
    <w:rsid w:val="00E33F9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33F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 Satoshi</dc:creator>
  <cp:keywords/>
  <dc:description/>
  <cp:lastModifiedBy>Hara Satoshi</cp:lastModifiedBy>
  <cp:revision>5</cp:revision>
  <dcterms:created xsi:type="dcterms:W3CDTF">2022-05-17T08:21:00Z</dcterms:created>
  <dcterms:modified xsi:type="dcterms:W3CDTF">2022-05-20T22:39:00Z</dcterms:modified>
</cp:coreProperties>
</file>